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CBE731" w14:textId="77777777" w:rsidR="000870D3" w:rsidRPr="00D678C3" w:rsidRDefault="000870D3" w:rsidP="000870D3">
      <w:pPr>
        <w:rPr>
          <w:rFonts w:ascii="Times New Roman" w:hAnsi="Times New Roman" w:cs="Times New Roman"/>
          <w:b/>
          <w:sz w:val="24"/>
          <w:szCs w:val="24"/>
        </w:rPr>
      </w:pPr>
      <w:r w:rsidRPr="00D678C3">
        <w:rPr>
          <w:rFonts w:ascii="Times New Roman" w:hAnsi="Times New Roman" w:cs="Times New Roman"/>
          <w:b/>
          <w:sz w:val="24"/>
          <w:szCs w:val="24"/>
        </w:rPr>
        <w:t xml:space="preserve">S4 Table. </w:t>
      </w:r>
      <w:proofErr w:type="spellStart"/>
      <w:r w:rsidRPr="00D678C3">
        <w:rPr>
          <w:rFonts w:ascii="Times New Roman" w:hAnsi="Times New Roman" w:cs="Times New Roman"/>
          <w:b/>
          <w:sz w:val="24"/>
          <w:szCs w:val="24"/>
        </w:rPr>
        <w:t>PanBio</w:t>
      </w:r>
      <w:proofErr w:type="spellEnd"/>
      <w:r w:rsidRPr="00D678C3">
        <w:rPr>
          <w:rFonts w:ascii="Times New Roman" w:hAnsi="Times New Roman" w:cs="Times New Roman"/>
          <w:b/>
          <w:sz w:val="24"/>
          <w:szCs w:val="24"/>
        </w:rPr>
        <w:t xml:space="preserve"> units of JEV</w:t>
      </w:r>
      <w:r w:rsidRPr="00D678C3">
        <w:rPr>
          <w:rFonts w:ascii="Times New Roman" w:hAnsi="Times New Roman" w:cs="Times New Roman"/>
          <w:b/>
          <w:sz w:val="24"/>
          <w:szCs w:val="24"/>
          <w:vertAlign w:val="superscript"/>
        </w:rPr>
        <w:t>-</w:t>
      </w:r>
      <w:r w:rsidRPr="00D678C3">
        <w:rPr>
          <w:rFonts w:ascii="Times New Roman" w:hAnsi="Times New Roman" w:cs="Times New Roman"/>
          <w:b/>
          <w:sz w:val="24"/>
          <w:szCs w:val="24"/>
        </w:rPr>
        <w:t>DENV</w:t>
      </w:r>
      <w:r w:rsidRPr="00D678C3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+ </w:t>
      </w:r>
      <w:r w:rsidRPr="00D678C3">
        <w:rPr>
          <w:rFonts w:ascii="Times New Roman" w:hAnsi="Times New Roman" w:cs="Times New Roman"/>
          <w:b/>
          <w:sz w:val="24"/>
          <w:szCs w:val="24"/>
        </w:rPr>
        <w:t>thirty individuals</w:t>
      </w:r>
    </w:p>
    <w:tbl>
      <w:tblPr>
        <w:tblStyle w:val="TableGrid"/>
        <w:tblpPr w:leftFromText="180" w:rightFromText="180" w:horzAnchor="margin" w:tblpY="600"/>
        <w:tblW w:w="0" w:type="auto"/>
        <w:tblLook w:val="04A0" w:firstRow="1" w:lastRow="0" w:firstColumn="1" w:lastColumn="0" w:noHBand="0" w:noVBand="1"/>
      </w:tblPr>
      <w:tblGrid>
        <w:gridCol w:w="1705"/>
        <w:gridCol w:w="2340"/>
      </w:tblGrid>
      <w:tr w:rsidR="000870D3" w:rsidRPr="003463C5" w14:paraId="5074CFBD" w14:textId="77777777" w:rsidTr="00DB667D">
        <w:tc>
          <w:tcPr>
            <w:tcW w:w="1705" w:type="dxa"/>
          </w:tcPr>
          <w:p w14:paraId="32710962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2340" w:type="dxa"/>
          </w:tcPr>
          <w:p w14:paraId="3581D27D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io</w:t>
            </w:r>
            <w:proofErr w:type="spellEnd"/>
            <w:r w:rsidRPr="003463C5">
              <w:rPr>
                <w:rFonts w:ascii="Times New Roman" w:hAnsi="Times New Roman" w:cs="Times New Roman"/>
                <w:sz w:val="24"/>
                <w:szCs w:val="24"/>
              </w:rPr>
              <w:t xml:space="preserve"> units</w:t>
            </w:r>
          </w:p>
        </w:tc>
      </w:tr>
      <w:tr w:rsidR="000870D3" w:rsidRPr="003463C5" w14:paraId="0DEABDE2" w14:textId="77777777" w:rsidTr="00DB667D">
        <w:tc>
          <w:tcPr>
            <w:tcW w:w="1705" w:type="dxa"/>
          </w:tcPr>
          <w:p w14:paraId="2C5266B2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</w:tcPr>
          <w:p w14:paraId="703A76C1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1.462</w:t>
            </w:r>
          </w:p>
        </w:tc>
      </w:tr>
      <w:tr w:rsidR="000870D3" w:rsidRPr="003463C5" w14:paraId="615FDF6A" w14:textId="77777777" w:rsidTr="00DB667D">
        <w:tc>
          <w:tcPr>
            <w:tcW w:w="1705" w:type="dxa"/>
          </w:tcPr>
          <w:p w14:paraId="01832CA5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</w:tcPr>
          <w:p w14:paraId="2054697F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1.701</w:t>
            </w:r>
          </w:p>
        </w:tc>
      </w:tr>
      <w:tr w:rsidR="000870D3" w:rsidRPr="003463C5" w14:paraId="0C6051B5" w14:textId="77777777" w:rsidTr="00DB667D">
        <w:tc>
          <w:tcPr>
            <w:tcW w:w="1705" w:type="dxa"/>
          </w:tcPr>
          <w:p w14:paraId="360AC647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40" w:type="dxa"/>
          </w:tcPr>
          <w:p w14:paraId="56656F01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1.645</w:t>
            </w:r>
          </w:p>
        </w:tc>
      </w:tr>
      <w:tr w:rsidR="000870D3" w:rsidRPr="003463C5" w14:paraId="16F53790" w14:textId="77777777" w:rsidTr="00DB667D">
        <w:tc>
          <w:tcPr>
            <w:tcW w:w="1705" w:type="dxa"/>
          </w:tcPr>
          <w:p w14:paraId="662B4626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40" w:type="dxa"/>
          </w:tcPr>
          <w:p w14:paraId="252EFEE4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1.871</w:t>
            </w:r>
          </w:p>
        </w:tc>
      </w:tr>
      <w:tr w:rsidR="000870D3" w:rsidRPr="003463C5" w14:paraId="313A653C" w14:textId="77777777" w:rsidTr="00DB667D">
        <w:tc>
          <w:tcPr>
            <w:tcW w:w="1705" w:type="dxa"/>
          </w:tcPr>
          <w:p w14:paraId="586154C5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40" w:type="dxa"/>
          </w:tcPr>
          <w:p w14:paraId="28FDF205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1.827</w:t>
            </w:r>
          </w:p>
        </w:tc>
      </w:tr>
      <w:tr w:rsidR="000870D3" w:rsidRPr="003463C5" w14:paraId="2B9DDB8F" w14:textId="77777777" w:rsidTr="00DB667D">
        <w:tc>
          <w:tcPr>
            <w:tcW w:w="1705" w:type="dxa"/>
          </w:tcPr>
          <w:p w14:paraId="284A8A36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40" w:type="dxa"/>
          </w:tcPr>
          <w:p w14:paraId="4EA5042C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1.891</w:t>
            </w:r>
          </w:p>
        </w:tc>
      </w:tr>
      <w:tr w:rsidR="000870D3" w:rsidRPr="003463C5" w14:paraId="18E1A4F2" w14:textId="77777777" w:rsidTr="00DB667D">
        <w:tc>
          <w:tcPr>
            <w:tcW w:w="1705" w:type="dxa"/>
          </w:tcPr>
          <w:p w14:paraId="61FCD30A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40" w:type="dxa"/>
          </w:tcPr>
          <w:p w14:paraId="3B391B86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1.945</w:t>
            </w:r>
          </w:p>
        </w:tc>
      </w:tr>
      <w:tr w:rsidR="000870D3" w:rsidRPr="003463C5" w14:paraId="657E14B0" w14:textId="77777777" w:rsidTr="00DB667D">
        <w:tc>
          <w:tcPr>
            <w:tcW w:w="1705" w:type="dxa"/>
          </w:tcPr>
          <w:p w14:paraId="23819369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40" w:type="dxa"/>
          </w:tcPr>
          <w:p w14:paraId="3D00DF2A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1.770</w:t>
            </w:r>
          </w:p>
        </w:tc>
      </w:tr>
      <w:tr w:rsidR="000870D3" w:rsidRPr="003463C5" w14:paraId="435D6792" w14:textId="77777777" w:rsidTr="00DB667D">
        <w:tc>
          <w:tcPr>
            <w:tcW w:w="1705" w:type="dxa"/>
          </w:tcPr>
          <w:p w14:paraId="30EC9A40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40" w:type="dxa"/>
          </w:tcPr>
          <w:p w14:paraId="7FE65BD1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1.691</w:t>
            </w:r>
          </w:p>
        </w:tc>
      </w:tr>
      <w:tr w:rsidR="000870D3" w:rsidRPr="003463C5" w14:paraId="3EFE4493" w14:textId="77777777" w:rsidTr="00DB667D">
        <w:tc>
          <w:tcPr>
            <w:tcW w:w="1705" w:type="dxa"/>
          </w:tcPr>
          <w:p w14:paraId="715B359C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40" w:type="dxa"/>
          </w:tcPr>
          <w:p w14:paraId="53249F40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2.047</w:t>
            </w:r>
          </w:p>
        </w:tc>
      </w:tr>
      <w:tr w:rsidR="000870D3" w:rsidRPr="003463C5" w14:paraId="026024A9" w14:textId="77777777" w:rsidTr="00DB667D">
        <w:tc>
          <w:tcPr>
            <w:tcW w:w="1705" w:type="dxa"/>
          </w:tcPr>
          <w:p w14:paraId="3B998B94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40" w:type="dxa"/>
          </w:tcPr>
          <w:p w14:paraId="0C8C6DE2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1.762</w:t>
            </w:r>
          </w:p>
        </w:tc>
      </w:tr>
      <w:tr w:rsidR="000870D3" w:rsidRPr="003463C5" w14:paraId="06C1077B" w14:textId="77777777" w:rsidTr="00DB667D">
        <w:tc>
          <w:tcPr>
            <w:tcW w:w="1705" w:type="dxa"/>
          </w:tcPr>
          <w:p w14:paraId="3D6B2BA8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40" w:type="dxa"/>
          </w:tcPr>
          <w:p w14:paraId="537691B7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1.700</w:t>
            </w:r>
          </w:p>
        </w:tc>
      </w:tr>
      <w:tr w:rsidR="000870D3" w:rsidRPr="003463C5" w14:paraId="11D052C0" w14:textId="77777777" w:rsidTr="00DB667D">
        <w:tc>
          <w:tcPr>
            <w:tcW w:w="1705" w:type="dxa"/>
          </w:tcPr>
          <w:p w14:paraId="36489FAC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40" w:type="dxa"/>
          </w:tcPr>
          <w:p w14:paraId="1B2266D9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1.642</w:t>
            </w:r>
          </w:p>
        </w:tc>
      </w:tr>
      <w:tr w:rsidR="000870D3" w:rsidRPr="003463C5" w14:paraId="30C554CE" w14:textId="77777777" w:rsidTr="00DB667D">
        <w:tc>
          <w:tcPr>
            <w:tcW w:w="1705" w:type="dxa"/>
          </w:tcPr>
          <w:p w14:paraId="000340E8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40" w:type="dxa"/>
          </w:tcPr>
          <w:p w14:paraId="17DDBDC1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1.765</w:t>
            </w:r>
          </w:p>
        </w:tc>
      </w:tr>
      <w:tr w:rsidR="000870D3" w:rsidRPr="003463C5" w14:paraId="6689006D" w14:textId="77777777" w:rsidTr="00DB667D">
        <w:tc>
          <w:tcPr>
            <w:tcW w:w="1705" w:type="dxa"/>
          </w:tcPr>
          <w:p w14:paraId="1D533346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40" w:type="dxa"/>
          </w:tcPr>
          <w:p w14:paraId="1BE2CAC1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1.728</w:t>
            </w:r>
          </w:p>
        </w:tc>
      </w:tr>
      <w:tr w:rsidR="000870D3" w:rsidRPr="003463C5" w14:paraId="506FD057" w14:textId="77777777" w:rsidTr="00DB667D">
        <w:tc>
          <w:tcPr>
            <w:tcW w:w="1705" w:type="dxa"/>
          </w:tcPr>
          <w:p w14:paraId="30E24188" w14:textId="77777777" w:rsidR="000870D3" w:rsidRPr="00807EA7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A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40" w:type="dxa"/>
          </w:tcPr>
          <w:p w14:paraId="72F8DE29" w14:textId="77777777" w:rsidR="000870D3" w:rsidRPr="00807EA7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A7">
              <w:rPr>
                <w:rFonts w:ascii="Times New Roman" w:hAnsi="Times New Roman" w:cs="Times New Roman"/>
                <w:sz w:val="24"/>
                <w:szCs w:val="24"/>
              </w:rPr>
              <w:t>1.653</w:t>
            </w:r>
          </w:p>
        </w:tc>
      </w:tr>
      <w:tr w:rsidR="000870D3" w:rsidRPr="003463C5" w14:paraId="25C7132D" w14:textId="77777777" w:rsidTr="00DB667D">
        <w:tc>
          <w:tcPr>
            <w:tcW w:w="1705" w:type="dxa"/>
          </w:tcPr>
          <w:p w14:paraId="6C9886C6" w14:textId="77777777" w:rsidR="000870D3" w:rsidRPr="00807EA7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A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40" w:type="dxa"/>
          </w:tcPr>
          <w:p w14:paraId="32774CB9" w14:textId="77777777" w:rsidR="000870D3" w:rsidRPr="00807EA7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A7">
              <w:rPr>
                <w:rFonts w:ascii="Times New Roman" w:hAnsi="Times New Roman" w:cs="Times New Roman"/>
                <w:sz w:val="24"/>
                <w:szCs w:val="24"/>
              </w:rPr>
              <w:t>1.749</w:t>
            </w:r>
          </w:p>
        </w:tc>
      </w:tr>
      <w:tr w:rsidR="000870D3" w:rsidRPr="003463C5" w14:paraId="3BD1FB68" w14:textId="77777777" w:rsidTr="00DB667D">
        <w:tc>
          <w:tcPr>
            <w:tcW w:w="1705" w:type="dxa"/>
          </w:tcPr>
          <w:p w14:paraId="61376124" w14:textId="77777777" w:rsidR="000870D3" w:rsidRPr="00807EA7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A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40" w:type="dxa"/>
          </w:tcPr>
          <w:p w14:paraId="249679F9" w14:textId="77777777" w:rsidR="000870D3" w:rsidRPr="00807EA7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A7">
              <w:rPr>
                <w:rFonts w:ascii="Times New Roman" w:hAnsi="Times New Roman" w:cs="Times New Roman"/>
                <w:sz w:val="24"/>
                <w:szCs w:val="24"/>
              </w:rPr>
              <w:t>1.728</w:t>
            </w:r>
          </w:p>
        </w:tc>
      </w:tr>
      <w:tr w:rsidR="000870D3" w:rsidRPr="003463C5" w14:paraId="599526F6" w14:textId="77777777" w:rsidTr="00DB667D">
        <w:tc>
          <w:tcPr>
            <w:tcW w:w="1705" w:type="dxa"/>
          </w:tcPr>
          <w:p w14:paraId="01A6963C" w14:textId="77777777" w:rsidR="000870D3" w:rsidRPr="00807EA7" w:rsidRDefault="000870D3" w:rsidP="00DB66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E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2340" w:type="dxa"/>
          </w:tcPr>
          <w:p w14:paraId="6EDE19EA" w14:textId="77777777" w:rsidR="000870D3" w:rsidRPr="00807EA7" w:rsidRDefault="000870D3" w:rsidP="00DB66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E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19</w:t>
            </w:r>
          </w:p>
        </w:tc>
      </w:tr>
      <w:tr w:rsidR="000870D3" w:rsidRPr="003463C5" w14:paraId="081069BD" w14:textId="77777777" w:rsidTr="00DB667D">
        <w:tc>
          <w:tcPr>
            <w:tcW w:w="1705" w:type="dxa"/>
          </w:tcPr>
          <w:p w14:paraId="4A04819C" w14:textId="77777777" w:rsidR="000870D3" w:rsidRPr="00807EA7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A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40" w:type="dxa"/>
          </w:tcPr>
          <w:p w14:paraId="29ED1A23" w14:textId="77777777" w:rsidR="000870D3" w:rsidRPr="00807EA7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A7">
              <w:rPr>
                <w:rFonts w:ascii="Times New Roman" w:hAnsi="Times New Roman" w:cs="Times New Roman"/>
                <w:sz w:val="24"/>
                <w:szCs w:val="24"/>
              </w:rPr>
              <w:t>1.682</w:t>
            </w:r>
          </w:p>
        </w:tc>
      </w:tr>
      <w:tr w:rsidR="000870D3" w:rsidRPr="003463C5" w14:paraId="2137A7A4" w14:textId="77777777" w:rsidTr="00DB667D">
        <w:tc>
          <w:tcPr>
            <w:tcW w:w="1705" w:type="dxa"/>
          </w:tcPr>
          <w:p w14:paraId="78B533E6" w14:textId="77777777" w:rsidR="000870D3" w:rsidRPr="00807EA7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A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340" w:type="dxa"/>
          </w:tcPr>
          <w:p w14:paraId="5A950041" w14:textId="77777777" w:rsidR="000870D3" w:rsidRPr="00807EA7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A7">
              <w:rPr>
                <w:rFonts w:ascii="Times New Roman" w:hAnsi="Times New Roman" w:cs="Times New Roman"/>
                <w:sz w:val="24"/>
                <w:szCs w:val="24"/>
              </w:rPr>
              <w:t>1.537</w:t>
            </w:r>
          </w:p>
        </w:tc>
      </w:tr>
      <w:tr w:rsidR="000870D3" w:rsidRPr="003463C5" w14:paraId="77957CBC" w14:textId="77777777" w:rsidTr="00DB667D">
        <w:tc>
          <w:tcPr>
            <w:tcW w:w="1705" w:type="dxa"/>
          </w:tcPr>
          <w:p w14:paraId="6F26F2E0" w14:textId="77777777" w:rsidR="000870D3" w:rsidRPr="00807EA7" w:rsidRDefault="000870D3" w:rsidP="00DB66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E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2340" w:type="dxa"/>
          </w:tcPr>
          <w:p w14:paraId="44407356" w14:textId="77777777" w:rsidR="000870D3" w:rsidRPr="00807EA7" w:rsidRDefault="000870D3" w:rsidP="00DB66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E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79</w:t>
            </w:r>
          </w:p>
        </w:tc>
      </w:tr>
      <w:tr w:rsidR="000870D3" w:rsidRPr="003463C5" w14:paraId="11618424" w14:textId="77777777" w:rsidTr="00DB667D">
        <w:tc>
          <w:tcPr>
            <w:tcW w:w="1705" w:type="dxa"/>
          </w:tcPr>
          <w:p w14:paraId="3CDF37FA" w14:textId="77777777" w:rsidR="000870D3" w:rsidRPr="00807EA7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A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340" w:type="dxa"/>
          </w:tcPr>
          <w:p w14:paraId="5A733913" w14:textId="77777777" w:rsidR="000870D3" w:rsidRPr="00807EA7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A7">
              <w:rPr>
                <w:rFonts w:ascii="Times New Roman" w:hAnsi="Times New Roman" w:cs="Times New Roman"/>
                <w:sz w:val="24"/>
                <w:szCs w:val="24"/>
              </w:rPr>
              <w:t>1.858</w:t>
            </w:r>
          </w:p>
        </w:tc>
      </w:tr>
      <w:tr w:rsidR="000870D3" w:rsidRPr="003463C5" w14:paraId="11B56F2A" w14:textId="77777777" w:rsidTr="00DB667D">
        <w:tc>
          <w:tcPr>
            <w:tcW w:w="1705" w:type="dxa"/>
          </w:tcPr>
          <w:p w14:paraId="651724AE" w14:textId="77777777" w:rsidR="000870D3" w:rsidRPr="00807EA7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A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40" w:type="dxa"/>
          </w:tcPr>
          <w:p w14:paraId="43E70B9D" w14:textId="77777777" w:rsidR="000870D3" w:rsidRPr="00807EA7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A7">
              <w:rPr>
                <w:rFonts w:ascii="Times New Roman" w:hAnsi="Times New Roman" w:cs="Times New Roman"/>
                <w:sz w:val="24"/>
                <w:szCs w:val="24"/>
              </w:rPr>
              <w:t>1.704</w:t>
            </w:r>
          </w:p>
        </w:tc>
      </w:tr>
      <w:tr w:rsidR="000870D3" w:rsidRPr="003463C5" w14:paraId="080F046B" w14:textId="77777777" w:rsidTr="00DB667D">
        <w:tc>
          <w:tcPr>
            <w:tcW w:w="1705" w:type="dxa"/>
          </w:tcPr>
          <w:p w14:paraId="78764BA9" w14:textId="77777777" w:rsidR="000870D3" w:rsidRPr="00807EA7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A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40" w:type="dxa"/>
          </w:tcPr>
          <w:p w14:paraId="6D419571" w14:textId="77777777" w:rsidR="000870D3" w:rsidRPr="00807EA7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A7">
              <w:rPr>
                <w:rFonts w:ascii="Times New Roman" w:hAnsi="Times New Roman" w:cs="Times New Roman"/>
                <w:sz w:val="24"/>
                <w:szCs w:val="24"/>
              </w:rPr>
              <w:t>2.033</w:t>
            </w:r>
          </w:p>
        </w:tc>
      </w:tr>
      <w:tr w:rsidR="000870D3" w:rsidRPr="003463C5" w14:paraId="19EB3EBA" w14:textId="77777777" w:rsidTr="00DB667D">
        <w:tc>
          <w:tcPr>
            <w:tcW w:w="1705" w:type="dxa"/>
          </w:tcPr>
          <w:p w14:paraId="432933CB" w14:textId="77777777" w:rsidR="000870D3" w:rsidRPr="00807EA7" w:rsidRDefault="000870D3" w:rsidP="00DB66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E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2340" w:type="dxa"/>
          </w:tcPr>
          <w:p w14:paraId="1EB4D20F" w14:textId="77777777" w:rsidR="000870D3" w:rsidRPr="00807EA7" w:rsidRDefault="000870D3" w:rsidP="00DB66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E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28</w:t>
            </w:r>
          </w:p>
        </w:tc>
      </w:tr>
      <w:tr w:rsidR="000870D3" w:rsidRPr="003463C5" w14:paraId="41DD192C" w14:textId="77777777" w:rsidTr="00DB667D">
        <w:tc>
          <w:tcPr>
            <w:tcW w:w="1705" w:type="dxa"/>
          </w:tcPr>
          <w:p w14:paraId="70D21EAA" w14:textId="77777777" w:rsidR="000870D3" w:rsidRPr="00807EA7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A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340" w:type="dxa"/>
          </w:tcPr>
          <w:p w14:paraId="47EF4955" w14:textId="77777777" w:rsidR="000870D3" w:rsidRPr="00807EA7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EA7">
              <w:rPr>
                <w:rFonts w:ascii="Times New Roman" w:hAnsi="Times New Roman" w:cs="Times New Roman"/>
                <w:sz w:val="24"/>
                <w:szCs w:val="24"/>
              </w:rPr>
              <w:t>1.803</w:t>
            </w:r>
          </w:p>
        </w:tc>
      </w:tr>
      <w:tr w:rsidR="000870D3" w:rsidRPr="003463C5" w14:paraId="65ABDF4C" w14:textId="77777777" w:rsidTr="00DB667D">
        <w:tc>
          <w:tcPr>
            <w:tcW w:w="1705" w:type="dxa"/>
          </w:tcPr>
          <w:p w14:paraId="5A1B77E9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40" w:type="dxa"/>
          </w:tcPr>
          <w:p w14:paraId="6AD4180F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1.783</w:t>
            </w:r>
          </w:p>
        </w:tc>
      </w:tr>
      <w:tr w:rsidR="000870D3" w:rsidRPr="003463C5" w14:paraId="4B538BBE" w14:textId="77777777" w:rsidTr="00DB667D">
        <w:tc>
          <w:tcPr>
            <w:tcW w:w="1705" w:type="dxa"/>
          </w:tcPr>
          <w:p w14:paraId="0DA25D86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40" w:type="dxa"/>
          </w:tcPr>
          <w:p w14:paraId="28EA9B46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1.800</w:t>
            </w:r>
          </w:p>
        </w:tc>
      </w:tr>
      <w:tr w:rsidR="000870D3" w:rsidRPr="003463C5" w14:paraId="600D7B2B" w14:textId="77777777" w:rsidTr="00DB667D">
        <w:tc>
          <w:tcPr>
            <w:tcW w:w="1705" w:type="dxa"/>
          </w:tcPr>
          <w:p w14:paraId="5F24E485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40" w:type="dxa"/>
          </w:tcPr>
          <w:p w14:paraId="255F9CC2" w14:textId="77777777" w:rsidR="000870D3" w:rsidRPr="003463C5" w:rsidRDefault="000870D3" w:rsidP="00DB6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3C5">
              <w:rPr>
                <w:rFonts w:ascii="Times New Roman" w:hAnsi="Times New Roman" w:cs="Times New Roman"/>
                <w:sz w:val="24"/>
                <w:szCs w:val="24"/>
              </w:rPr>
              <w:t>1.804</w:t>
            </w:r>
          </w:p>
        </w:tc>
      </w:tr>
    </w:tbl>
    <w:p w14:paraId="003AFF69" w14:textId="77777777" w:rsidR="000870D3" w:rsidRDefault="000870D3" w:rsidP="000870D3">
      <w:pPr>
        <w:rPr>
          <w:rFonts w:ascii="Times New Roman" w:hAnsi="Times New Roman" w:cs="Times New Roman"/>
          <w:sz w:val="24"/>
        </w:rPr>
      </w:pPr>
    </w:p>
    <w:p w14:paraId="72650A00" w14:textId="77777777" w:rsidR="000870D3" w:rsidRDefault="000870D3" w:rsidP="000870D3">
      <w:pPr>
        <w:rPr>
          <w:rFonts w:ascii="Times New Roman" w:hAnsi="Times New Roman" w:cs="Times New Roman"/>
          <w:sz w:val="24"/>
        </w:rPr>
      </w:pPr>
    </w:p>
    <w:p w14:paraId="293D9E4F" w14:textId="77777777" w:rsidR="000870D3" w:rsidRDefault="000870D3" w:rsidP="000870D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 w14:paraId="3BEF0BC0" w14:textId="77777777" w:rsidR="000870D3" w:rsidRDefault="000870D3" w:rsidP="000870D3">
      <w:pPr>
        <w:rPr>
          <w:rFonts w:ascii="Times New Roman" w:hAnsi="Times New Roman" w:cs="Times New Roman"/>
          <w:sz w:val="24"/>
        </w:rPr>
      </w:pPr>
    </w:p>
    <w:p w14:paraId="5CA2906D" w14:textId="77777777" w:rsidR="000870D3" w:rsidRPr="0045774B" w:rsidRDefault="000870D3" w:rsidP="000870D3">
      <w:pPr>
        <w:rPr>
          <w:rFonts w:ascii="Times New Roman" w:hAnsi="Times New Roman" w:cs="Times New Roman"/>
          <w:sz w:val="24"/>
        </w:rPr>
      </w:pPr>
    </w:p>
    <w:p w14:paraId="638B90F8" w14:textId="77777777" w:rsidR="000870D3" w:rsidRPr="0045774B" w:rsidRDefault="000870D3" w:rsidP="000870D3">
      <w:pPr>
        <w:rPr>
          <w:rFonts w:ascii="Times New Roman" w:hAnsi="Times New Roman" w:cs="Times New Roman"/>
          <w:sz w:val="24"/>
        </w:rPr>
      </w:pPr>
    </w:p>
    <w:p w14:paraId="7C455F18" w14:textId="77777777" w:rsidR="000870D3" w:rsidRPr="0045774B" w:rsidRDefault="000870D3" w:rsidP="000870D3">
      <w:pPr>
        <w:rPr>
          <w:rFonts w:ascii="Times New Roman" w:hAnsi="Times New Roman" w:cs="Times New Roman"/>
          <w:sz w:val="24"/>
        </w:rPr>
      </w:pPr>
    </w:p>
    <w:p w14:paraId="0C5E163B" w14:textId="77777777" w:rsidR="000870D3" w:rsidRPr="0045774B" w:rsidRDefault="000870D3" w:rsidP="000870D3">
      <w:pPr>
        <w:rPr>
          <w:rFonts w:ascii="Times New Roman" w:hAnsi="Times New Roman" w:cs="Times New Roman"/>
          <w:sz w:val="24"/>
        </w:rPr>
      </w:pPr>
    </w:p>
    <w:p w14:paraId="10878850" w14:textId="77777777" w:rsidR="000870D3" w:rsidRPr="0045774B" w:rsidRDefault="000870D3" w:rsidP="000870D3">
      <w:pPr>
        <w:rPr>
          <w:rFonts w:ascii="Times New Roman" w:hAnsi="Times New Roman" w:cs="Times New Roman"/>
          <w:sz w:val="24"/>
        </w:rPr>
      </w:pPr>
    </w:p>
    <w:p w14:paraId="3A85255A" w14:textId="77777777" w:rsidR="000870D3" w:rsidRPr="0045774B" w:rsidRDefault="000870D3" w:rsidP="000870D3">
      <w:pPr>
        <w:rPr>
          <w:rFonts w:ascii="Times New Roman" w:hAnsi="Times New Roman" w:cs="Times New Roman"/>
          <w:sz w:val="24"/>
        </w:rPr>
      </w:pPr>
    </w:p>
    <w:p w14:paraId="20F6C1B1" w14:textId="77777777" w:rsidR="000870D3" w:rsidRPr="0045774B" w:rsidRDefault="000870D3" w:rsidP="000870D3">
      <w:pPr>
        <w:rPr>
          <w:rFonts w:ascii="Times New Roman" w:hAnsi="Times New Roman" w:cs="Times New Roman"/>
          <w:sz w:val="24"/>
        </w:rPr>
      </w:pPr>
    </w:p>
    <w:p w14:paraId="35716E88" w14:textId="77777777" w:rsidR="000870D3" w:rsidRPr="0045774B" w:rsidRDefault="000870D3" w:rsidP="000870D3">
      <w:pPr>
        <w:rPr>
          <w:rFonts w:ascii="Times New Roman" w:hAnsi="Times New Roman" w:cs="Times New Roman"/>
          <w:sz w:val="24"/>
        </w:rPr>
      </w:pPr>
    </w:p>
    <w:p w14:paraId="5BAA18F8" w14:textId="77777777" w:rsidR="000870D3" w:rsidRPr="0045774B" w:rsidRDefault="000870D3" w:rsidP="000870D3">
      <w:pPr>
        <w:rPr>
          <w:rFonts w:ascii="Times New Roman" w:hAnsi="Times New Roman" w:cs="Times New Roman"/>
          <w:sz w:val="24"/>
        </w:rPr>
      </w:pPr>
    </w:p>
    <w:p w14:paraId="278CB976" w14:textId="77777777" w:rsidR="000870D3" w:rsidRPr="0045774B" w:rsidRDefault="000870D3" w:rsidP="000870D3">
      <w:pPr>
        <w:rPr>
          <w:rFonts w:ascii="Times New Roman" w:hAnsi="Times New Roman" w:cs="Times New Roman"/>
          <w:sz w:val="24"/>
        </w:rPr>
      </w:pPr>
    </w:p>
    <w:p w14:paraId="5CB3B5C3" w14:textId="77777777" w:rsidR="000870D3" w:rsidRPr="0045774B" w:rsidRDefault="000870D3" w:rsidP="000870D3">
      <w:pPr>
        <w:rPr>
          <w:rFonts w:ascii="Times New Roman" w:hAnsi="Times New Roman" w:cs="Times New Roman"/>
          <w:sz w:val="24"/>
        </w:rPr>
      </w:pPr>
    </w:p>
    <w:p w14:paraId="7550E822" w14:textId="77777777" w:rsidR="000870D3" w:rsidRPr="0045774B" w:rsidRDefault="000870D3" w:rsidP="000870D3">
      <w:pPr>
        <w:rPr>
          <w:rFonts w:ascii="Times New Roman" w:hAnsi="Times New Roman" w:cs="Times New Roman"/>
          <w:sz w:val="24"/>
        </w:rPr>
      </w:pPr>
    </w:p>
    <w:p w14:paraId="3BE64894" w14:textId="77777777" w:rsidR="000870D3" w:rsidRPr="0045774B" w:rsidRDefault="000870D3" w:rsidP="000870D3">
      <w:pPr>
        <w:rPr>
          <w:rFonts w:ascii="Times New Roman" w:hAnsi="Times New Roman" w:cs="Times New Roman"/>
          <w:sz w:val="24"/>
        </w:rPr>
      </w:pPr>
    </w:p>
    <w:p w14:paraId="0C7B22B8" w14:textId="77777777" w:rsidR="000870D3" w:rsidRPr="0045774B" w:rsidRDefault="000870D3" w:rsidP="000870D3">
      <w:pPr>
        <w:rPr>
          <w:rFonts w:ascii="Times New Roman" w:hAnsi="Times New Roman" w:cs="Times New Roman"/>
          <w:sz w:val="24"/>
        </w:rPr>
      </w:pPr>
    </w:p>
    <w:p w14:paraId="6AEFB539" w14:textId="77777777" w:rsidR="000870D3" w:rsidRPr="0045774B" w:rsidRDefault="000870D3" w:rsidP="000870D3">
      <w:pPr>
        <w:rPr>
          <w:rFonts w:ascii="Times New Roman" w:hAnsi="Times New Roman" w:cs="Times New Roman"/>
          <w:sz w:val="24"/>
        </w:rPr>
      </w:pPr>
    </w:p>
    <w:p w14:paraId="09083762" w14:textId="77777777" w:rsidR="000870D3" w:rsidRPr="0045774B" w:rsidRDefault="000870D3" w:rsidP="000870D3">
      <w:pPr>
        <w:rPr>
          <w:rFonts w:ascii="Times New Roman" w:hAnsi="Times New Roman" w:cs="Times New Roman"/>
          <w:sz w:val="24"/>
        </w:rPr>
      </w:pPr>
    </w:p>
    <w:p w14:paraId="1B415ED4" w14:textId="77777777" w:rsidR="000870D3" w:rsidRDefault="000870D3" w:rsidP="000870D3">
      <w:pPr>
        <w:rPr>
          <w:rFonts w:ascii="Times New Roman" w:hAnsi="Times New Roman" w:cs="Times New Roman"/>
          <w:sz w:val="24"/>
        </w:rPr>
      </w:pPr>
    </w:p>
    <w:p w14:paraId="35DFB5A5" w14:textId="77777777" w:rsidR="000870D3" w:rsidRPr="0045774B" w:rsidRDefault="000870D3" w:rsidP="000870D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3463C5">
        <w:rPr>
          <w:rFonts w:ascii="Times New Roman" w:hAnsi="Times New Roman" w:cs="Times New Roman"/>
          <w:sz w:val="24"/>
          <w:szCs w:val="24"/>
        </w:rPr>
        <w:t>JEV</w:t>
      </w:r>
      <w:r w:rsidRPr="003463C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3463C5">
        <w:rPr>
          <w:rFonts w:ascii="Times New Roman" w:hAnsi="Times New Roman" w:cs="Times New Roman"/>
          <w:sz w:val="24"/>
          <w:szCs w:val="24"/>
        </w:rPr>
        <w:t>DENV</w:t>
      </w:r>
      <w:r w:rsidRPr="003463C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individuals who gave positive responses to 7 peptide pool are made bold</w:t>
      </w:r>
    </w:p>
    <w:p w14:paraId="28A35ED3" w14:textId="77777777" w:rsidR="006E13EA" w:rsidRDefault="006E13EA"/>
    <w:sectPr w:rsidR="006E13EA" w:rsidSect="00D62C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0D3"/>
    <w:rsid w:val="000870D3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726E5"/>
  <w15:chartTrackingRefBased/>
  <w15:docId w15:val="{924DEDA5-8F21-484B-AECB-1D9DDC70D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0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7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07T11:22:00Z</dcterms:created>
  <dcterms:modified xsi:type="dcterms:W3CDTF">2020-10-07T11:22:00Z</dcterms:modified>
</cp:coreProperties>
</file>